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4998" w:type="pct"/>
        <w:tblLayout w:type="fixed"/>
        <w:tblLook w:val="04A0" w:firstRow="1" w:lastRow="0" w:firstColumn="1" w:lastColumn="0" w:noHBand="0" w:noVBand="1"/>
      </w:tblPr>
      <w:tblGrid>
        <w:gridCol w:w="818"/>
        <w:gridCol w:w="3697"/>
        <w:gridCol w:w="3532"/>
        <w:gridCol w:w="3340"/>
        <w:gridCol w:w="1568"/>
      </w:tblGrid>
      <w:tr w:rsidR="008C274C" w:rsidRPr="008C274C" w14:paraId="24C821F4" w14:textId="77777777" w:rsidTr="006E2082">
        <w:trPr>
          <w:trHeight w:val="312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6853" w14:textId="797147CB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  <w:t>S</w:t>
            </w:r>
            <w:r w:rsidR="006043C6"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  <w:t>1</w:t>
            </w:r>
            <w:r w:rsidRPr="008C274C"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  <w:t xml:space="preserve"> </w:t>
            </w:r>
            <w:r w:rsidR="006043C6"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  <w:t>T</w:t>
            </w:r>
            <w:r w:rsidRPr="008C274C"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  <w:t>able.</w:t>
            </w: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 xml:space="preserve"> Comparison between participants with and without valid accelerometer data (4 days with 16 hours/day, n (%) or mean ±SD).</w:t>
            </w:r>
          </w:p>
        </w:tc>
      </w:tr>
      <w:tr w:rsidR="008C274C" w:rsidRPr="008C274C" w14:paraId="7B350AF2" w14:textId="77777777" w:rsidTr="006E2082">
        <w:trPr>
          <w:trHeight w:val="312"/>
        </w:trPr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B5366" w14:textId="77777777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 </w:t>
            </w: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B4E05" w14:textId="77777777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 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CC0C0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  <w:t>Self-reported only (n=149)</w:t>
            </w:r>
          </w:p>
        </w:tc>
        <w:tc>
          <w:tcPr>
            <w:tcW w:w="1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B62A9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  <w:t>Valid accelerometer data (n= 688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4D039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4472C4" w:themeColor="accent1"/>
                <w:szCs w:val="24"/>
                <w:vertAlign w:val="superscript"/>
              </w:rPr>
            </w:pPr>
            <w:r w:rsidRPr="008C274C"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  <w:t>p-value</w:t>
            </w:r>
            <w:r w:rsidRPr="008C274C">
              <w:rPr>
                <w:rFonts w:eastAsia="Times New Roman" w:cs="Times New Roman"/>
                <w:b/>
                <w:bCs/>
                <w:color w:val="4472C4" w:themeColor="accent1"/>
                <w:szCs w:val="24"/>
                <w:vertAlign w:val="superscript"/>
              </w:rPr>
              <w:t>1</w:t>
            </w:r>
          </w:p>
        </w:tc>
      </w:tr>
      <w:tr w:rsidR="008C274C" w:rsidRPr="008C274C" w14:paraId="1F49EF79" w14:textId="77777777" w:rsidTr="006E2082">
        <w:trPr>
          <w:trHeight w:val="312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E9DD" w14:textId="77777777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  <w:t xml:space="preserve">Sex 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982E" w14:textId="77777777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 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EED6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 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3E38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9FD8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 </w:t>
            </w:r>
          </w:p>
        </w:tc>
      </w:tr>
      <w:tr w:rsidR="008C274C" w:rsidRPr="008C274C" w14:paraId="687EB6F1" w14:textId="77777777" w:rsidTr="006E2082">
        <w:trPr>
          <w:trHeight w:val="312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ABCD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D62E" w14:textId="77777777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 xml:space="preserve">Girls 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5C2F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71 (47.7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36C3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350 (50.9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CB51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</w:p>
        </w:tc>
      </w:tr>
      <w:tr w:rsidR="008C274C" w:rsidRPr="008C274C" w14:paraId="35BD5FEC" w14:textId="77777777" w:rsidTr="006E2082">
        <w:trPr>
          <w:trHeight w:val="312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378E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3407" w14:textId="77777777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Boys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CA88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78 (52.3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A304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338 (49.1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A19A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0.5340</w:t>
            </w:r>
          </w:p>
        </w:tc>
      </w:tr>
      <w:tr w:rsidR="008C274C" w:rsidRPr="008C274C" w14:paraId="53D59EBB" w14:textId="77777777" w:rsidTr="006E2082">
        <w:trPr>
          <w:trHeight w:val="312"/>
        </w:trPr>
        <w:tc>
          <w:tcPr>
            <w:tcW w:w="17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A572" w14:textId="77777777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  <w:t>Age (years)*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CF8C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  <w:t xml:space="preserve"> 16.72 ±1.15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EC1F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  <w:t>16.36 ±1.0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5F4C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  <w:t>0.0003</w:t>
            </w:r>
          </w:p>
        </w:tc>
      </w:tr>
      <w:tr w:rsidR="008C274C" w:rsidRPr="008C274C" w14:paraId="3101B750" w14:textId="77777777" w:rsidTr="006E2082">
        <w:trPr>
          <w:trHeight w:val="312"/>
        </w:trPr>
        <w:tc>
          <w:tcPr>
            <w:tcW w:w="17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47A5" w14:textId="77777777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  <w:t>SES score [0-</w:t>
            </w:r>
            <w:proofErr w:type="gramStart"/>
            <w:r w:rsidRPr="008C274C"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  <w:t>100]*</w:t>
            </w:r>
            <w:proofErr w:type="gramEnd"/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6B5E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 xml:space="preserve"> 48.95 ±10.35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DA9A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48.92 ±10.0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1DAF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0.9800</w:t>
            </w:r>
          </w:p>
        </w:tc>
      </w:tr>
      <w:tr w:rsidR="008C274C" w:rsidRPr="008C274C" w14:paraId="396D1D4A" w14:textId="77777777" w:rsidTr="006E2082">
        <w:trPr>
          <w:trHeight w:val="312"/>
        </w:trPr>
        <w:tc>
          <w:tcPr>
            <w:tcW w:w="17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51E7" w14:textId="77777777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  <w:t>Number of people in the household*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DC96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 xml:space="preserve">3.64 ±1.17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663E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 xml:space="preserve">3.83 ±1.21  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4D1D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0.0750</w:t>
            </w:r>
          </w:p>
        </w:tc>
      </w:tr>
      <w:tr w:rsidR="008C274C" w:rsidRPr="008C274C" w14:paraId="636E7A78" w14:textId="77777777" w:rsidTr="006E2082">
        <w:trPr>
          <w:trHeight w:val="312"/>
        </w:trPr>
        <w:tc>
          <w:tcPr>
            <w:tcW w:w="17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6BDD" w14:textId="77777777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  <w:t>Family structure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B7CE" w14:textId="77777777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2E5C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2EB4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0.0710</w:t>
            </w:r>
          </w:p>
        </w:tc>
      </w:tr>
      <w:tr w:rsidR="008C274C" w:rsidRPr="008C274C" w14:paraId="49D34065" w14:textId="77777777" w:rsidTr="006E2082">
        <w:trPr>
          <w:trHeight w:val="312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2796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5EBD" w14:textId="77777777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Live with both parents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49CE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87 (58.4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592C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442 (64.2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D835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</w:p>
        </w:tc>
      </w:tr>
      <w:tr w:rsidR="008C274C" w:rsidRPr="008C274C" w14:paraId="34851008" w14:textId="77777777" w:rsidTr="006E2082">
        <w:trPr>
          <w:trHeight w:val="312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460C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0EA7" w14:textId="77777777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Single-parent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03C5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58 (38.9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7402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209 (30.4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4997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</w:p>
        </w:tc>
      </w:tr>
      <w:tr w:rsidR="008C274C" w:rsidRPr="008C274C" w14:paraId="4D48FC65" w14:textId="77777777" w:rsidTr="006E2082">
        <w:trPr>
          <w:trHeight w:val="312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C524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E5CB" w14:textId="77777777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Does not live with parents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965B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4 (2.7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F368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37 (5.4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A829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</w:p>
        </w:tc>
      </w:tr>
      <w:tr w:rsidR="008C274C" w:rsidRPr="008C274C" w14:paraId="53913009" w14:textId="77777777" w:rsidTr="006E2082">
        <w:trPr>
          <w:trHeight w:val="312"/>
        </w:trPr>
        <w:tc>
          <w:tcPr>
            <w:tcW w:w="17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7DD2" w14:textId="77777777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  <w:t>Highest education among parents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8D93" w14:textId="77777777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0149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5942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0.6560</w:t>
            </w:r>
          </w:p>
        </w:tc>
      </w:tr>
      <w:tr w:rsidR="008C274C" w:rsidRPr="008C274C" w14:paraId="08796AE6" w14:textId="77777777" w:rsidTr="006E2082">
        <w:trPr>
          <w:trHeight w:val="312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BB2A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F155" w14:textId="77777777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&gt;11 years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10C3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 xml:space="preserve"> 93 (62.4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DC3D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410 (59.6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CA01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</w:p>
        </w:tc>
      </w:tr>
      <w:tr w:rsidR="008C274C" w:rsidRPr="008C274C" w14:paraId="22493426" w14:textId="77777777" w:rsidTr="006E2082">
        <w:trPr>
          <w:trHeight w:val="312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A7A3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E6E3" w14:textId="77777777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8-11 years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8808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 xml:space="preserve">49 (32.9)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4E29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 xml:space="preserve">226 (32.8)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37AA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</w:p>
        </w:tc>
      </w:tr>
      <w:tr w:rsidR="008C274C" w:rsidRPr="008C274C" w14:paraId="0CFE78B5" w14:textId="77777777" w:rsidTr="006E2082">
        <w:trPr>
          <w:trHeight w:val="312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62E7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3499" w14:textId="77777777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&lt;8 years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B503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 xml:space="preserve">5 (3.4)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0F6D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39 (5.7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B28B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</w:p>
        </w:tc>
      </w:tr>
      <w:tr w:rsidR="008C274C" w:rsidRPr="008C274C" w14:paraId="3821CB5F" w14:textId="77777777" w:rsidTr="006E2082">
        <w:trPr>
          <w:trHeight w:val="312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750C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1729" w14:textId="77777777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Unknown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7CE0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2 (1.3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7652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13 (1.9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CC34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</w:p>
        </w:tc>
      </w:tr>
      <w:tr w:rsidR="008C274C" w:rsidRPr="008C274C" w14:paraId="40FD9295" w14:textId="77777777" w:rsidTr="006E2082">
        <w:trPr>
          <w:trHeight w:val="324"/>
        </w:trPr>
        <w:tc>
          <w:tcPr>
            <w:tcW w:w="17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C53F" w14:textId="77777777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i/>
                <w:iCs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b/>
                <w:bCs/>
                <w:i/>
                <w:iCs/>
                <w:color w:val="4472C4" w:themeColor="accent1"/>
                <w:szCs w:val="24"/>
              </w:rPr>
              <w:t>Recommendations using self-report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AB2B" w14:textId="77777777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i/>
                <w:iCs/>
                <w:color w:val="4472C4" w:themeColor="accent1"/>
                <w:szCs w:val="24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940C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5AEA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</w:p>
        </w:tc>
      </w:tr>
      <w:tr w:rsidR="008C274C" w:rsidRPr="008C274C" w14:paraId="1EAF9405" w14:textId="77777777" w:rsidTr="006E2082">
        <w:trPr>
          <w:trHeight w:val="312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3438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3D3B" w14:textId="77777777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PA (≥420minutes/week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E80F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  <w:t xml:space="preserve">52 (34.9)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694F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  <w:t xml:space="preserve">158 (23.0)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B7DE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  <w:t>0.0300</w:t>
            </w:r>
          </w:p>
        </w:tc>
      </w:tr>
      <w:tr w:rsidR="008C274C" w:rsidRPr="008C274C" w14:paraId="18B4CA2E" w14:textId="77777777" w:rsidTr="006E2082">
        <w:trPr>
          <w:trHeight w:val="312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4B86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2701" w14:textId="77777777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SB (&lt;120minutes/day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043E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 xml:space="preserve">41 (27.5)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7ED1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198 (28.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C58F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0.8340</w:t>
            </w:r>
          </w:p>
        </w:tc>
      </w:tr>
      <w:tr w:rsidR="008C274C" w:rsidRPr="008C274C" w14:paraId="4C0A5FBE" w14:textId="77777777" w:rsidTr="006E2082">
        <w:trPr>
          <w:trHeight w:val="312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0845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3CCB" w14:textId="77777777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Sleep duration (8 ≥ x ≤10h/night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3002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53 (35.6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84BB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292 (42.4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E921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0.1460</w:t>
            </w:r>
          </w:p>
        </w:tc>
      </w:tr>
      <w:tr w:rsidR="008C274C" w:rsidRPr="008C274C" w14:paraId="76E682AC" w14:textId="77777777" w:rsidTr="006E2082">
        <w:trPr>
          <w:trHeight w:val="312"/>
        </w:trPr>
        <w:tc>
          <w:tcPr>
            <w:tcW w:w="17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E42C" w14:textId="77777777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  <w:t>Recommendations using accelerometer data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5841" w14:textId="77777777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4472C4" w:themeColor="accent1"/>
                <w:szCs w:val="24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A182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E7A5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</w:p>
        </w:tc>
      </w:tr>
      <w:tr w:rsidR="008C274C" w:rsidRPr="008C274C" w14:paraId="5AB8A08C" w14:textId="77777777" w:rsidTr="006E2082">
        <w:trPr>
          <w:trHeight w:val="312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099B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425F" w14:textId="77777777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PA (≥60minutes/day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FFCB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-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DAF3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 xml:space="preserve"> 49 (7.1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6BB3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</w:p>
        </w:tc>
      </w:tr>
      <w:tr w:rsidR="008C274C" w:rsidRPr="008C274C" w14:paraId="417E8BC2" w14:textId="77777777" w:rsidTr="006E2082">
        <w:trPr>
          <w:trHeight w:val="312"/>
        </w:trPr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3F1A0" w14:textId="77777777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 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96E00" w14:textId="77777777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Sleep duration (8 ≥ x ≤10h/night)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DDEFA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-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FE2A7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218 (31.7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70599" w14:textId="77777777" w:rsidR="008C274C" w:rsidRPr="008C274C" w:rsidRDefault="008C274C" w:rsidP="006E2082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 </w:t>
            </w:r>
          </w:p>
        </w:tc>
      </w:tr>
      <w:tr w:rsidR="008C274C" w:rsidRPr="008C274C" w14:paraId="085DA372" w14:textId="77777777" w:rsidTr="006E2082">
        <w:trPr>
          <w:trHeight w:val="312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46EC3" w14:textId="77777777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*: Mean and standard deviations;</w:t>
            </w:r>
          </w:p>
          <w:p w14:paraId="40DA0E26" w14:textId="77777777" w:rsidR="008C274C" w:rsidRPr="008C274C" w:rsidRDefault="008C274C" w:rsidP="006E2082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4472C4" w:themeColor="accent1"/>
                <w:szCs w:val="24"/>
              </w:rPr>
            </w:pP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 xml:space="preserve">1: </w:t>
            </w:r>
            <w:r w:rsidRPr="008C274C">
              <w:rPr>
                <w:rFonts w:eastAsia="Times New Roman" w:cs="Times New Roman"/>
                <w:i/>
                <w:iCs/>
                <w:color w:val="4472C4" w:themeColor="accent1"/>
                <w:szCs w:val="24"/>
              </w:rPr>
              <w:t xml:space="preserve">t </w:t>
            </w: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t>tests were used for continuous variables and chi squared tests for categorical data;</w:t>
            </w:r>
            <w:r w:rsidRPr="008C274C">
              <w:rPr>
                <w:rFonts w:eastAsia="Times New Roman" w:cs="Times New Roman"/>
                <w:color w:val="4472C4" w:themeColor="accent1"/>
                <w:szCs w:val="24"/>
              </w:rPr>
              <w:br/>
              <w:t>PA: Physical activity; SB: Sedentary behavior; SES: Socioeconomic score</w:t>
            </w:r>
          </w:p>
        </w:tc>
      </w:tr>
    </w:tbl>
    <w:p w14:paraId="586B3D71" w14:textId="77777777" w:rsidR="00753B07" w:rsidRDefault="00753B07"/>
    <w:sectPr w:rsidR="00753B07" w:rsidSect="008C27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Y2MzS1sLQ0M7ewNDdT0lEKTi0uzszPAykwrAUAD7ixTSwAAAA="/>
  </w:docVars>
  <w:rsids>
    <w:rsidRoot w:val="008C274C"/>
    <w:rsid w:val="0033576E"/>
    <w:rsid w:val="006043C6"/>
    <w:rsid w:val="00753B07"/>
    <w:rsid w:val="008C2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28FB4"/>
  <w15:chartTrackingRefBased/>
  <w15:docId w15:val="{D98C7F63-D0D6-42B8-997D-E91C20576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74C"/>
    <w:pPr>
      <w:spacing w:line="360" w:lineRule="auto"/>
      <w:ind w:firstLine="72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Costa</dc:creator>
  <cp:keywords/>
  <dc:description/>
  <cp:lastModifiedBy>chn off29</cp:lastModifiedBy>
  <cp:revision>2</cp:revision>
  <dcterms:created xsi:type="dcterms:W3CDTF">2020-08-31T15:33:00Z</dcterms:created>
  <dcterms:modified xsi:type="dcterms:W3CDTF">2020-09-20T08:32:00Z</dcterms:modified>
</cp:coreProperties>
</file>